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14328" w14:textId="3BBED468" w:rsidR="00835495" w:rsidRPr="004C04A4" w:rsidRDefault="00835495" w:rsidP="00835495">
      <w:pPr>
        <w:pStyle w:val="Heading2nonumbering"/>
      </w:pPr>
      <w:bookmarkStart w:id="0" w:name="_Toc39146620"/>
      <w:r w:rsidRPr="004C04A4">
        <w:t>Appendix 1</w:t>
      </w:r>
      <w:bookmarkEnd w:id="0"/>
    </w:p>
    <w:p w14:paraId="78BA1BE3" w14:textId="77777777" w:rsidR="00835495" w:rsidRPr="004C04A4" w:rsidRDefault="00835495" w:rsidP="00835495">
      <w:pPr>
        <w:pStyle w:val="Caption"/>
        <w:keepNext/>
      </w:pPr>
      <w:bookmarkStart w:id="1" w:name="_Toc37688299"/>
      <w:r w:rsidRPr="004C04A4">
        <w:t xml:space="preserve">Table </w:t>
      </w:r>
      <w:r w:rsidRPr="004C04A4">
        <w:fldChar w:fldCharType="begin"/>
      </w:r>
      <w:r w:rsidRPr="004C04A4">
        <w:instrText xml:space="preserve"> SEQ Table \* ARABIC </w:instrText>
      </w:r>
      <w:r w:rsidRPr="004C04A4">
        <w:fldChar w:fldCharType="separate"/>
      </w:r>
      <w:r w:rsidRPr="004C04A4">
        <w:t>4</w:t>
      </w:r>
      <w:r w:rsidRPr="004C04A4">
        <w:fldChar w:fldCharType="end"/>
      </w:r>
      <w:r w:rsidRPr="004C04A4">
        <w:t>. Search query for ACM Digital Library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010"/>
      </w:tblGrid>
      <w:tr w:rsidR="00835495" w:rsidRPr="004C04A4" w14:paraId="485A560A" w14:textId="77777777" w:rsidTr="004F6BC2">
        <w:tc>
          <w:tcPr>
            <w:tcW w:w="9010" w:type="dxa"/>
          </w:tcPr>
          <w:p w14:paraId="16CCC2D0" w14:textId="77777777" w:rsidR="00835495" w:rsidRPr="004C04A4" w:rsidRDefault="00835495" w:rsidP="004F6BC2">
            <w:pPr>
              <w:pStyle w:val="Table-Header"/>
            </w:pPr>
            <w:r w:rsidRPr="004C04A4">
              <w:t>Block 1: Natural Language Processing</w:t>
            </w:r>
          </w:p>
        </w:tc>
      </w:tr>
      <w:tr w:rsidR="00835495" w:rsidRPr="004C04A4" w14:paraId="3DF64C19" w14:textId="77777777" w:rsidTr="004F6BC2">
        <w:trPr>
          <w:trHeight w:val="58"/>
        </w:trPr>
        <w:tc>
          <w:tcPr>
            <w:tcW w:w="9010" w:type="dxa"/>
          </w:tcPr>
          <w:p w14:paraId="4CA3AB7A" w14:textId="77777777" w:rsidR="00835495" w:rsidRPr="004C04A4" w:rsidRDefault="00835495" w:rsidP="004F6BC2">
            <w:pPr>
              <w:pStyle w:val="Table-Content"/>
            </w:pPr>
            <w:r w:rsidRPr="004C04A4">
              <w:t xml:space="preserve">artificial intelligence OR machine learning OR text mining OR computational linguistics OR natural language processing OR </w:t>
            </w:r>
            <w:proofErr w:type="spellStart"/>
            <w:r w:rsidRPr="004C04A4">
              <w:t>nlp</w:t>
            </w:r>
            <w:proofErr w:type="spellEnd"/>
            <w:r w:rsidRPr="004C04A4">
              <w:t xml:space="preserve"> OR sentiment analysis OR word embedding* OR natural language toolkit OR </w:t>
            </w:r>
            <w:proofErr w:type="spellStart"/>
            <w:r w:rsidRPr="004C04A4">
              <w:t>nltk</w:t>
            </w:r>
            <w:proofErr w:type="spellEnd"/>
          </w:p>
        </w:tc>
      </w:tr>
      <w:tr w:rsidR="00835495" w:rsidRPr="004C04A4" w14:paraId="19085F1B" w14:textId="77777777" w:rsidTr="004F6BC2">
        <w:tc>
          <w:tcPr>
            <w:tcW w:w="9010" w:type="dxa"/>
          </w:tcPr>
          <w:p w14:paraId="2CD240B0" w14:textId="77777777" w:rsidR="00835495" w:rsidRPr="004C04A4" w:rsidRDefault="00835495" w:rsidP="004F6BC2">
            <w:pPr>
              <w:pStyle w:val="Table-Content"/>
            </w:pPr>
          </w:p>
        </w:tc>
      </w:tr>
      <w:tr w:rsidR="00835495" w:rsidRPr="004C04A4" w14:paraId="23F1D40C" w14:textId="77777777" w:rsidTr="004F6BC2">
        <w:tc>
          <w:tcPr>
            <w:tcW w:w="9010" w:type="dxa"/>
          </w:tcPr>
          <w:p w14:paraId="71354701" w14:textId="77777777" w:rsidR="00835495" w:rsidRPr="004C04A4" w:rsidRDefault="00835495" w:rsidP="004F6BC2">
            <w:pPr>
              <w:pStyle w:val="Table-Header"/>
            </w:pPr>
            <w:r w:rsidRPr="004C04A4">
              <w:t>Block 2: Public Health Monitoring</w:t>
            </w:r>
          </w:p>
        </w:tc>
      </w:tr>
      <w:tr w:rsidR="00835495" w:rsidRPr="004C04A4" w14:paraId="05F62BAD" w14:textId="77777777" w:rsidTr="004F6BC2">
        <w:tc>
          <w:tcPr>
            <w:tcW w:w="9010" w:type="dxa"/>
          </w:tcPr>
          <w:p w14:paraId="0F608C61" w14:textId="77777777" w:rsidR="00835495" w:rsidRPr="004C04A4" w:rsidRDefault="00835495" w:rsidP="004F6BC2">
            <w:pPr>
              <w:pStyle w:val="Table-Content"/>
            </w:pPr>
            <w:r w:rsidRPr="004C04A4">
              <w:t>public health surveillance OR health surveillance OR public health monitoring OR health monitoring</w:t>
            </w:r>
          </w:p>
        </w:tc>
      </w:tr>
      <w:tr w:rsidR="00835495" w:rsidRPr="004C04A4" w14:paraId="336CB5E5" w14:textId="77777777" w:rsidTr="004F6BC2">
        <w:tc>
          <w:tcPr>
            <w:tcW w:w="9010" w:type="dxa"/>
          </w:tcPr>
          <w:p w14:paraId="4FF6356F" w14:textId="77777777" w:rsidR="00835495" w:rsidRPr="004C04A4" w:rsidRDefault="00835495" w:rsidP="004F6BC2">
            <w:pPr>
              <w:pStyle w:val="Table-Content"/>
            </w:pPr>
          </w:p>
        </w:tc>
      </w:tr>
      <w:tr w:rsidR="00835495" w:rsidRPr="004C04A4" w14:paraId="2984F575" w14:textId="77777777" w:rsidTr="004F6BC2">
        <w:tc>
          <w:tcPr>
            <w:tcW w:w="9010" w:type="dxa"/>
          </w:tcPr>
          <w:p w14:paraId="6C8AF279" w14:textId="77777777" w:rsidR="00835495" w:rsidRPr="004C04A4" w:rsidRDefault="00835495" w:rsidP="004F6BC2">
            <w:pPr>
              <w:pStyle w:val="Table-Header"/>
            </w:pPr>
            <w:r w:rsidRPr="004C04A4">
              <w:t>Filters:</w:t>
            </w:r>
          </w:p>
        </w:tc>
      </w:tr>
      <w:tr w:rsidR="00835495" w:rsidRPr="004C04A4" w14:paraId="21BE931D" w14:textId="77777777" w:rsidTr="004F6BC2">
        <w:tc>
          <w:tcPr>
            <w:tcW w:w="9010" w:type="dxa"/>
          </w:tcPr>
          <w:p w14:paraId="6CC959C0" w14:textId="77777777" w:rsidR="00835495" w:rsidRPr="004C04A4" w:rsidRDefault="00835495" w:rsidP="004F6BC2">
            <w:pPr>
              <w:pStyle w:val="Table-Content"/>
            </w:pPr>
            <w:r w:rsidRPr="004C04A4">
              <w:t>Searched within: Abstract, Author Keyword, Title</w:t>
            </w:r>
          </w:p>
          <w:p w14:paraId="03850933" w14:textId="77777777" w:rsidR="00835495" w:rsidRPr="004C04A4" w:rsidRDefault="00835495" w:rsidP="004F6BC2">
            <w:pPr>
              <w:pStyle w:val="Table-Content"/>
            </w:pPr>
            <w:r w:rsidRPr="004C04A4">
              <w:t>All publications: Proceedings, Research Article</w:t>
            </w:r>
          </w:p>
        </w:tc>
      </w:tr>
    </w:tbl>
    <w:p w14:paraId="271E921C" w14:textId="77777777" w:rsidR="00835495" w:rsidRPr="004C04A4" w:rsidRDefault="00835495" w:rsidP="00835495"/>
    <w:p w14:paraId="5AD7F617" w14:textId="77777777" w:rsidR="00835495" w:rsidRPr="004C04A4" w:rsidRDefault="00835495" w:rsidP="00835495">
      <w:pPr>
        <w:pStyle w:val="Caption"/>
        <w:keepNext/>
      </w:pPr>
      <w:bookmarkStart w:id="2" w:name="_Toc37688300"/>
      <w:r w:rsidRPr="004C04A4">
        <w:t xml:space="preserve">Table </w:t>
      </w:r>
      <w:r w:rsidRPr="004C04A4">
        <w:fldChar w:fldCharType="begin"/>
      </w:r>
      <w:r w:rsidRPr="004C04A4">
        <w:instrText xml:space="preserve"> SEQ Table \* ARABIC </w:instrText>
      </w:r>
      <w:r w:rsidRPr="004C04A4">
        <w:fldChar w:fldCharType="separate"/>
      </w:r>
      <w:r w:rsidRPr="004C04A4">
        <w:t>5</w:t>
      </w:r>
      <w:r w:rsidRPr="004C04A4">
        <w:fldChar w:fldCharType="end"/>
      </w:r>
      <w:r w:rsidRPr="004C04A4">
        <w:t>. Search query for IEEE Xplore</w:t>
      </w:r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010"/>
      </w:tblGrid>
      <w:tr w:rsidR="00835495" w:rsidRPr="004C04A4" w14:paraId="2BCED6CF" w14:textId="77777777" w:rsidTr="004F6BC2">
        <w:tc>
          <w:tcPr>
            <w:tcW w:w="9010" w:type="dxa"/>
          </w:tcPr>
          <w:p w14:paraId="2A08B9DB" w14:textId="77777777" w:rsidR="00835495" w:rsidRPr="004C04A4" w:rsidRDefault="00835495" w:rsidP="004F6BC2">
            <w:pPr>
              <w:pStyle w:val="Table-Header"/>
            </w:pPr>
            <w:r w:rsidRPr="004C04A4">
              <w:t>Block 1: Natural Language Processing</w:t>
            </w:r>
          </w:p>
        </w:tc>
      </w:tr>
      <w:tr w:rsidR="00835495" w:rsidRPr="004C04A4" w14:paraId="3DD318F5" w14:textId="77777777" w:rsidTr="004F6BC2">
        <w:tc>
          <w:tcPr>
            <w:tcW w:w="9010" w:type="dxa"/>
          </w:tcPr>
          <w:p w14:paraId="39138B48" w14:textId="77777777" w:rsidR="00835495" w:rsidRPr="004C04A4" w:rsidRDefault="00835495" w:rsidP="004F6BC2">
            <w:pPr>
              <w:pStyle w:val="Table-Content"/>
            </w:pPr>
            <w:r w:rsidRPr="004C04A4">
              <w:t xml:space="preserve">"All </w:t>
            </w:r>
            <w:proofErr w:type="spellStart"/>
            <w:r w:rsidRPr="004C04A4">
              <w:t>Metadata</w:t>
            </w:r>
            <w:proofErr w:type="gramStart"/>
            <w:r w:rsidRPr="004C04A4">
              <w:t>":artificial</w:t>
            </w:r>
            <w:proofErr w:type="spellEnd"/>
            <w:proofErr w:type="gramEnd"/>
            <w:r w:rsidRPr="004C04A4">
              <w:t xml:space="preserve"> intelligence OR "All </w:t>
            </w:r>
            <w:proofErr w:type="spellStart"/>
            <w:r w:rsidRPr="004C04A4">
              <w:t>Metadata":machine</w:t>
            </w:r>
            <w:proofErr w:type="spellEnd"/>
            <w:r w:rsidRPr="004C04A4">
              <w:t xml:space="preserve"> learning OR "All </w:t>
            </w:r>
            <w:proofErr w:type="spellStart"/>
            <w:r w:rsidRPr="004C04A4">
              <w:t>Metadata":text</w:t>
            </w:r>
            <w:proofErr w:type="spellEnd"/>
            <w:r w:rsidRPr="004C04A4">
              <w:t xml:space="preserve"> mining OR "All </w:t>
            </w:r>
            <w:proofErr w:type="spellStart"/>
            <w:r w:rsidRPr="004C04A4">
              <w:t>Metadata":computational</w:t>
            </w:r>
            <w:proofErr w:type="spellEnd"/>
            <w:r w:rsidRPr="004C04A4">
              <w:t xml:space="preserve"> linguistics OR "All </w:t>
            </w:r>
            <w:proofErr w:type="spellStart"/>
            <w:r w:rsidRPr="004C04A4">
              <w:t>Metadata":natural</w:t>
            </w:r>
            <w:proofErr w:type="spellEnd"/>
            <w:r w:rsidRPr="004C04A4">
              <w:t xml:space="preserve"> language processing OR "All Metadata":</w:t>
            </w:r>
            <w:proofErr w:type="spellStart"/>
            <w:r w:rsidRPr="004C04A4">
              <w:t>nlp</w:t>
            </w:r>
            <w:proofErr w:type="spellEnd"/>
            <w:r w:rsidRPr="004C04A4">
              <w:t xml:space="preserve"> OR "All </w:t>
            </w:r>
            <w:proofErr w:type="spellStart"/>
            <w:r w:rsidRPr="004C04A4">
              <w:t>Metadata":sentiment</w:t>
            </w:r>
            <w:proofErr w:type="spellEnd"/>
            <w:r w:rsidRPr="004C04A4">
              <w:t xml:space="preserve"> analysis OR "All </w:t>
            </w:r>
            <w:proofErr w:type="spellStart"/>
            <w:r w:rsidRPr="004C04A4">
              <w:t>Metadata":word</w:t>
            </w:r>
            <w:proofErr w:type="spellEnd"/>
            <w:r w:rsidRPr="004C04A4">
              <w:t xml:space="preserve"> embedding* OR "All </w:t>
            </w:r>
            <w:proofErr w:type="spellStart"/>
            <w:r w:rsidRPr="004C04A4">
              <w:t>Metadata":natural</w:t>
            </w:r>
            <w:proofErr w:type="spellEnd"/>
            <w:r w:rsidRPr="004C04A4">
              <w:t xml:space="preserve"> language toolkit OR "All Metadata":</w:t>
            </w:r>
            <w:proofErr w:type="spellStart"/>
            <w:r w:rsidRPr="004C04A4">
              <w:t>nltk</w:t>
            </w:r>
            <w:proofErr w:type="spellEnd"/>
          </w:p>
        </w:tc>
      </w:tr>
      <w:tr w:rsidR="00835495" w:rsidRPr="004C04A4" w14:paraId="1FD6DCBE" w14:textId="77777777" w:rsidTr="004F6BC2">
        <w:tc>
          <w:tcPr>
            <w:tcW w:w="9010" w:type="dxa"/>
          </w:tcPr>
          <w:p w14:paraId="667133A3" w14:textId="77777777" w:rsidR="00835495" w:rsidRPr="004C04A4" w:rsidRDefault="00835495" w:rsidP="004F6BC2">
            <w:pPr>
              <w:pStyle w:val="Table-Content"/>
            </w:pPr>
          </w:p>
        </w:tc>
      </w:tr>
      <w:tr w:rsidR="00835495" w:rsidRPr="004C04A4" w14:paraId="5BF7BE6F" w14:textId="77777777" w:rsidTr="004F6BC2">
        <w:tc>
          <w:tcPr>
            <w:tcW w:w="9010" w:type="dxa"/>
          </w:tcPr>
          <w:p w14:paraId="10DF276A" w14:textId="77777777" w:rsidR="00835495" w:rsidRPr="004C04A4" w:rsidRDefault="00835495" w:rsidP="004F6BC2">
            <w:pPr>
              <w:pStyle w:val="Table-Header"/>
            </w:pPr>
            <w:r w:rsidRPr="004C04A4">
              <w:t>Block 2: Public Health Monitoring</w:t>
            </w:r>
          </w:p>
        </w:tc>
      </w:tr>
      <w:tr w:rsidR="00835495" w:rsidRPr="004C04A4" w14:paraId="377F0E74" w14:textId="77777777" w:rsidTr="004F6BC2">
        <w:tc>
          <w:tcPr>
            <w:tcW w:w="9010" w:type="dxa"/>
          </w:tcPr>
          <w:p w14:paraId="4A51999E" w14:textId="77777777" w:rsidR="00835495" w:rsidRPr="004C04A4" w:rsidRDefault="00835495" w:rsidP="004F6BC2">
            <w:pPr>
              <w:pStyle w:val="Table-Content"/>
            </w:pPr>
            <w:r w:rsidRPr="004C04A4">
              <w:t xml:space="preserve">"All </w:t>
            </w:r>
            <w:proofErr w:type="spellStart"/>
            <w:r w:rsidRPr="004C04A4">
              <w:t>Metadata</w:t>
            </w:r>
            <w:proofErr w:type="gramStart"/>
            <w:r w:rsidRPr="004C04A4">
              <w:t>":public</w:t>
            </w:r>
            <w:proofErr w:type="spellEnd"/>
            <w:proofErr w:type="gramEnd"/>
            <w:r w:rsidRPr="004C04A4">
              <w:t xml:space="preserve"> health surveillance OR "All </w:t>
            </w:r>
            <w:proofErr w:type="spellStart"/>
            <w:r w:rsidRPr="004C04A4">
              <w:t>Metadata":health</w:t>
            </w:r>
            <w:proofErr w:type="spellEnd"/>
            <w:r w:rsidRPr="004C04A4">
              <w:t xml:space="preserve"> surveillance OR "All </w:t>
            </w:r>
            <w:proofErr w:type="spellStart"/>
            <w:r w:rsidRPr="004C04A4">
              <w:t>Metadata":public</w:t>
            </w:r>
            <w:proofErr w:type="spellEnd"/>
            <w:r w:rsidRPr="004C04A4">
              <w:t xml:space="preserve"> health monitoring OR "All </w:t>
            </w:r>
            <w:proofErr w:type="spellStart"/>
            <w:r w:rsidRPr="004C04A4">
              <w:t>Metadata":health</w:t>
            </w:r>
            <w:proofErr w:type="spellEnd"/>
            <w:r w:rsidRPr="004C04A4">
              <w:t xml:space="preserve"> monitoring</w:t>
            </w:r>
          </w:p>
        </w:tc>
      </w:tr>
      <w:tr w:rsidR="00835495" w:rsidRPr="004C04A4" w14:paraId="4061A5E3" w14:textId="77777777" w:rsidTr="004F6BC2">
        <w:tc>
          <w:tcPr>
            <w:tcW w:w="9010" w:type="dxa"/>
          </w:tcPr>
          <w:p w14:paraId="205A39A1" w14:textId="77777777" w:rsidR="00835495" w:rsidRPr="004C04A4" w:rsidRDefault="00835495" w:rsidP="004F6BC2">
            <w:pPr>
              <w:pStyle w:val="Table-Content"/>
            </w:pPr>
          </w:p>
        </w:tc>
      </w:tr>
      <w:tr w:rsidR="00835495" w:rsidRPr="004C04A4" w14:paraId="2DFC1B9B" w14:textId="77777777" w:rsidTr="004F6BC2">
        <w:tc>
          <w:tcPr>
            <w:tcW w:w="9010" w:type="dxa"/>
          </w:tcPr>
          <w:p w14:paraId="7D25CB7B" w14:textId="77777777" w:rsidR="00835495" w:rsidRPr="004C04A4" w:rsidRDefault="00835495" w:rsidP="004F6BC2">
            <w:pPr>
              <w:pStyle w:val="Table-Header"/>
            </w:pPr>
            <w:r w:rsidRPr="004C04A4">
              <w:t>Filters:</w:t>
            </w:r>
          </w:p>
        </w:tc>
      </w:tr>
      <w:tr w:rsidR="00835495" w:rsidRPr="004C04A4" w14:paraId="2EF81DA8" w14:textId="77777777" w:rsidTr="004F6BC2">
        <w:tc>
          <w:tcPr>
            <w:tcW w:w="9010" w:type="dxa"/>
          </w:tcPr>
          <w:p w14:paraId="3BBBCEC5" w14:textId="77777777" w:rsidR="00835495" w:rsidRPr="004C04A4" w:rsidRDefault="00835495" w:rsidP="004F6BC2">
            <w:pPr>
              <w:pStyle w:val="Table-Content"/>
            </w:pPr>
            <w:r w:rsidRPr="004C04A4">
              <w:t>Document types: Conferences, Journals</w:t>
            </w:r>
          </w:p>
        </w:tc>
      </w:tr>
    </w:tbl>
    <w:p w14:paraId="7F967172" w14:textId="77777777" w:rsidR="00835495" w:rsidRPr="004C04A4" w:rsidRDefault="00835495" w:rsidP="00835495"/>
    <w:p w14:paraId="498B2431" w14:textId="77777777" w:rsidR="00835495" w:rsidRPr="004C04A4" w:rsidRDefault="00835495" w:rsidP="00835495">
      <w:pPr>
        <w:pStyle w:val="Caption"/>
        <w:keepNext/>
      </w:pPr>
      <w:bookmarkStart w:id="3" w:name="_Toc37688301"/>
      <w:r w:rsidRPr="004C04A4">
        <w:t xml:space="preserve">Table </w:t>
      </w:r>
      <w:r w:rsidRPr="004C04A4">
        <w:fldChar w:fldCharType="begin"/>
      </w:r>
      <w:r w:rsidRPr="004C04A4">
        <w:instrText xml:space="preserve"> SEQ Table \* ARABIC </w:instrText>
      </w:r>
      <w:r w:rsidRPr="004C04A4">
        <w:fldChar w:fldCharType="separate"/>
      </w:r>
      <w:r w:rsidRPr="004C04A4">
        <w:t>6</w:t>
      </w:r>
      <w:r w:rsidRPr="004C04A4">
        <w:fldChar w:fldCharType="end"/>
      </w:r>
      <w:r w:rsidRPr="004C04A4">
        <w:t>. Search query for PubMed</w:t>
      </w:r>
      <w:bookmarkEnd w:id="3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010"/>
      </w:tblGrid>
      <w:tr w:rsidR="00835495" w:rsidRPr="004C04A4" w14:paraId="424A10A2" w14:textId="77777777" w:rsidTr="004F6BC2">
        <w:tc>
          <w:tcPr>
            <w:tcW w:w="9010" w:type="dxa"/>
          </w:tcPr>
          <w:p w14:paraId="79F8365A" w14:textId="77777777" w:rsidR="00835495" w:rsidRPr="004C04A4" w:rsidRDefault="00835495" w:rsidP="004F6BC2">
            <w:pPr>
              <w:pStyle w:val="Table-Header"/>
            </w:pPr>
            <w:r w:rsidRPr="004C04A4">
              <w:t>Block 1: Natural Language Processing</w:t>
            </w:r>
          </w:p>
        </w:tc>
      </w:tr>
      <w:tr w:rsidR="00835495" w:rsidRPr="004C04A4" w14:paraId="23D08E2F" w14:textId="77777777" w:rsidTr="004F6BC2">
        <w:tc>
          <w:tcPr>
            <w:tcW w:w="9010" w:type="dxa"/>
          </w:tcPr>
          <w:p w14:paraId="2E6CED18" w14:textId="77777777" w:rsidR="00835495" w:rsidRPr="004C04A4" w:rsidRDefault="00835495" w:rsidP="004F6BC2">
            <w:pPr>
              <w:pStyle w:val="Table-Content"/>
            </w:pPr>
            <w:r w:rsidRPr="004C04A4">
              <w:t xml:space="preserve">artificial </w:t>
            </w:r>
            <w:proofErr w:type="gramStart"/>
            <w:r w:rsidRPr="004C04A4">
              <w:t>intelligence[</w:t>
            </w:r>
            <w:proofErr w:type="gramEnd"/>
            <w:r w:rsidRPr="004C04A4">
              <w:t>Title/Abstract] OR Artificial Intelligence[</w:t>
            </w:r>
            <w:proofErr w:type="spellStart"/>
            <w:r w:rsidRPr="004C04A4">
              <w:t>MeSH</w:t>
            </w:r>
            <w:proofErr w:type="spellEnd"/>
            <w:r w:rsidRPr="004C04A4">
              <w:t xml:space="preserve"> Terms] OR machine learning[Title/Abstract] OR Machine Learning[</w:t>
            </w:r>
            <w:proofErr w:type="spellStart"/>
            <w:r w:rsidRPr="004C04A4">
              <w:t>MeSH</w:t>
            </w:r>
            <w:proofErr w:type="spellEnd"/>
            <w:r w:rsidRPr="004C04A4">
              <w:t xml:space="preserve"> Terms] OR text mining[Title/Abstract] OR computational linguistics[Title/Abstract] OR natural language processing[Title/Abstract] OR Natural Language Processing[</w:t>
            </w:r>
            <w:proofErr w:type="spellStart"/>
            <w:r w:rsidRPr="004C04A4">
              <w:t>MeSH</w:t>
            </w:r>
            <w:proofErr w:type="spellEnd"/>
            <w:r w:rsidRPr="004C04A4">
              <w:t xml:space="preserve"> Terms] OR </w:t>
            </w:r>
            <w:proofErr w:type="spellStart"/>
            <w:r w:rsidRPr="004C04A4">
              <w:t>nlp</w:t>
            </w:r>
            <w:proofErr w:type="spellEnd"/>
            <w:r w:rsidRPr="004C04A4">
              <w:t xml:space="preserve">[Title/Abstract] OR sentiment analysis[Title/Abstract] OR word embedding*[Title/Abstract] OR natural language toolkit[Title/Abstract] OR </w:t>
            </w:r>
            <w:proofErr w:type="spellStart"/>
            <w:r w:rsidRPr="004C04A4">
              <w:t>nltk</w:t>
            </w:r>
            <w:proofErr w:type="spellEnd"/>
            <w:r w:rsidRPr="004C04A4">
              <w:t>[Title/Abstract]</w:t>
            </w:r>
          </w:p>
        </w:tc>
      </w:tr>
      <w:tr w:rsidR="00835495" w:rsidRPr="004C04A4" w14:paraId="69EC2D52" w14:textId="77777777" w:rsidTr="004F6BC2">
        <w:tc>
          <w:tcPr>
            <w:tcW w:w="9010" w:type="dxa"/>
          </w:tcPr>
          <w:p w14:paraId="12EB5A19" w14:textId="77777777" w:rsidR="00835495" w:rsidRPr="004C04A4" w:rsidRDefault="00835495" w:rsidP="004F6BC2">
            <w:pPr>
              <w:pStyle w:val="Table-Content"/>
            </w:pPr>
          </w:p>
        </w:tc>
      </w:tr>
      <w:tr w:rsidR="00835495" w:rsidRPr="004C04A4" w14:paraId="4F1A395C" w14:textId="77777777" w:rsidTr="004F6BC2">
        <w:tc>
          <w:tcPr>
            <w:tcW w:w="9010" w:type="dxa"/>
          </w:tcPr>
          <w:p w14:paraId="2493A47E" w14:textId="77777777" w:rsidR="00835495" w:rsidRPr="004C04A4" w:rsidRDefault="00835495" w:rsidP="004F6BC2">
            <w:pPr>
              <w:pStyle w:val="Table-Header"/>
            </w:pPr>
            <w:r w:rsidRPr="004C04A4">
              <w:t>Block 2: Public Health Monitoring</w:t>
            </w:r>
          </w:p>
        </w:tc>
      </w:tr>
      <w:tr w:rsidR="00835495" w:rsidRPr="004C04A4" w14:paraId="65B61E9D" w14:textId="77777777" w:rsidTr="004F6BC2">
        <w:tc>
          <w:tcPr>
            <w:tcW w:w="9010" w:type="dxa"/>
          </w:tcPr>
          <w:p w14:paraId="3C17521E" w14:textId="77777777" w:rsidR="00835495" w:rsidRPr="004C04A4" w:rsidRDefault="00835495" w:rsidP="004F6BC2">
            <w:pPr>
              <w:pStyle w:val="Table-Content"/>
            </w:pPr>
            <w:r w:rsidRPr="004C04A4">
              <w:t xml:space="preserve">public health </w:t>
            </w:r>
            <w:proofErr w:type="gramStart"/>
            <w:r w:rsidRPr="004C04A4">
              <w:t>surveillance[</w:t>
            </w:r>
            <w:proofErr w:type="gramEnd"/>
            <w:r w:rsidRPr="004C04A4">
              <w:t>Title/Abstract] OR Public Health Surveillance[</w:t>
            </w:r>
            <w:proofErr w:type="spellStart"/>
            <w:r w:rsidRPr="004C04A4">
              <w:t>MeSH</w:t>
            </w:r>
            <w:proofErr w:type="spellEnd"/>
            <w:r w:rsidRPr="004C04A4">
              <w:t xml:space="preserve"> Terms] OR health surveillance[Title/Abstract] OR public health monitoring[Title/Abstract] OR health monitoring[Title/Abstract]</w:t>
            </w:r>
          </w:p>
        </w:tc>
      </w:tr>
      <w:tr w:rsidR="00835495" w:rsidRPr="004C04A4" w14:paraId="145D9C49" w14:textId="77777777" w:rsidTr="004F6BC2">
        <w:tc>
          <w:tcPr>
            <w:tcW w:w="9010" w:type="dxa"/>
          </w:tcPr>
          <w:p w14:paraId="16C16573" w14:textId="77777777" w:rsidR="00835495" w:rsidRPr="004C04A4" w:rsidRDefault="00835495" w:rsidP="004F6BC2">
            <w:pPr>
              <w:pStyle w:val="Table-Content"/>
            </w:pPr>
          </w:p>
        </w:tc>
      </w:tr>
      <w:tr w:rsidR="00835495" w:rsidRPr="004C04A4" w14:paraId="739270B3" w14:textId="77777777" w:rsidTr="004F6BC2">
        <w:tc>
          <w:tcPr>
            <w:tcW w:w="9010" w:type="dxa"/>
          </w:tcPr>
          <w:p w14:paraId="66415623" w14:textId="77777777" w:rsidR="00835495" w:rsidRPr="004C04A4" w:rsidRDefault="00835495" w:rsidP="004F6BC2">
            <w:pPr>
              <w:pStyle w:val="Table-Header"/>
            </w:pPr>
            <w:r w:rsidRPr="004C04A4">
              <w:t>Filters:</w:t>
            </w:r>
          </w:p>
        </w:tc>
      </w:tr>
      <w:tr w:rsidR="00835495" w:rsidRPr="004C04A4" w14:paraId="69BE1302" w14:textId="77777777" w:rsidTr="004F6BC2">
        <w:tc>
          <w:tcPr>
            <w:tcW w:w="9010" w:type="dxa"/>
          </w:tcPr>
          <w:p w14:paraId="53FA8A1F" w14:textId="77777777" w:rsidR="00835495" w:rsidRPr="004C04A4" w:rsidRDefault="00835495" w:rsidP="004F6BC2">
            <w:pPr>
              <w:pStyle w:val="Table-Content"/>
            </w:pPr>
            <w:r w:rsidRPr="004C04A4">
              <w:t>Article types: Journal Article</w:t>
            </w:r>
          </w:p>
          <w:p w14:paraId="4D91B448" w14:textId="77777777" w:rsidR="00835495" w:rsidRPr="004C04A4" w:rsidRDefault="00835495" w:rsidP="004F6BC2">
            <w:pPr>
              <w:pStyle w:val="Table-Content"/>
            </w:pPr>
            <w:r w:rsidRPr="004C04A4">
              <w:t>Languages: English</w:t>
            </w:r>
          </w:p>
        </w:tc>
      </w:tr>
    </w:tbl>
    <w:p w14:paraId="3BEC204C" w14:textId="77777777" w:rsidR="00835495" w:rsidRPr="004C04A4" w:rsidRDefault="00835495" w:rsidP="00835495">
      <w:pPr>
        <w:pStyle w:val="Caption"/>
        <w:keepNext/>
      </w:pPr>
      <w:bookmarkStart w:id="4" w:name="_Toc37688302"/>
    </w:p>
    <w:p w14:paraId="6C9FE504" w14:textId="77777777" w:rsidR="00835495" w:rsidRPr="004C04A4" w:rsidRDefault="00835495" w:rsidP="00835495">
      <w:pPr>
        <w:pStyle w:val="Caption"/>
        <w:keepNext/>
      </w:pPr>
      <w:r w:rsidRPr="004C04A4">
        <w:t xml:space="preserve">Table </w:t>
      </w:r>
      <w:r w:rsidRPr="004C04A4">
        <w:fldChar w:fldCharType="begin"/>
      </w:r>
      <w:r w:rsidRPr="004C04A4">
        <w:instrText xml:space="preserve"> SEQ Table \* ARABIC </w:instrText>
      </w:r>
      <w:r w:rsidRPr="004C04A4">
        <w:fldChar w:fldCharType="separate"/>
      </w:r>
      <w:r w:rsidRPr="004C04A4">
        <w:t>7</w:t>
      </w:r>
      <w:r w:rsidRPr="004C04A4">
        <w:fldChar w:fldCharType="end"/>
      </w:r>
      <w:r w:rsidRPr="004C04A4">
        <w:t>. Search query for Web of Science</w:t>
      </w:r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010"/>
      </w:tblGrid>
      <w:tr w:rsidR="00835495" w:rsidRPr="004C04A4" w14:paraId="1F6C1A33" w14:textId="77777777" w:rsidTr="004F6BC2">
        <w:tc>
          <w:tcPr>
            <w:tcW w:w="9010" w:type="dxa"/>
          </w:tcPr>
          <w:p w14:paraId="4D21A963" w14:textId="77777777" w:rsidR="00835495" w:rsidRPr="004C04A4" w:rsidRDefault="00835495" w:rsidP="004F6BC2">
            <w:pPr>
              <w:pStyle w:val="Table-Header"/>
            </w:pPr>
            <w:r w:rsidRPr="004C04A4">
              <w:t>Block 1: Natural Language Processing</w:t>
            </w:r>
          </w:p>
        </w:tc>
      </w:tr>
      <w:tr w:rsidR="00835495" w:rsidRPr="004C04A4" w14:paraId="5C8CC0BE" w14:textId="77777777" w:rsidTr="004F6BC2">
        <w:tc>
          <w:tcPr>
            <w:tcW w:w="9010" w:type="dxa"/>
          </w:tcPr>
          <w:p w14:paraId="1135EB33" w14:textId="77777777" w:rsidR="00835495" w:rsidRPr="004C04A4" w:rsidRDefault="00835495" w:rsidP="004F6BC2">
            <w:pPr>
              <w:pStyle w:val="Table-Content"/>
            </w:pPr>
            <w:r w:rsidRPr="004C04A4">
              <w:t>TS</w:t>
            </w:r>
            <w:proofErr w:type="gramStart"/>
            <w:r w:rsidRPr="004C04A4">
              <w:t>=(</w:t>
            </w:r>
            <w:proofErr w:type="gramEnd"/>
            <w:r w:rsidRPr="004C04A4">
              <w:t>artificial intelligence) OR TS=(machine learning) OR TS=(text mining) OR TS=(computational linguistics) OR TS=(natural language processing) OR TS=(</w:t>
            </w:r>
            <w:proofErr w:type="spellStart"/>
            <w:r w:rsidRPr="004C04A4">
              <w:t>nlp</w:t>
            </w:r>
            <w:proofErr w:type="spellEnd"/>
            <w:r w:rsidRPr="004C04A4">
              <w:t>) OR TS=(sentiment analysis) OR TS=(word embedding*) OR TS=(natural language toolkit) OR TS=(</w:t>
            </w:r>
            <w:proofErr w:type="spellStart"/>
            <w:r w:rsidRPr="004C04A4">
              <w:t>nltk</w:t>
            </w:r>
            <w:proofErr w:type="spellEnd"/>
            <w:r w:rsidRPr="004C04A4">
              <w:t>)</w:t>
            </w:r>
          </w:p>
        </w:tc>
      </w:tr>
      <w:tr w:rsidR="00835495" w:rsidRPr="004C04A4" w14:paraId="71ECBF71" w14:textId="77777777" w:rsidTr="004F6BC2">
        <w:tc>
          <w:tcPr>
            <w:tcW w:w="9010" w:type="dxa"/>
          </w:tcPr>
          <w:p w14:paraId="1ECB223A" w14:textId="77777777" w:rsidR="00835495" w:rsidRPr="004C04A4" w:rsidRDefault="00835495" w:rsidP="004F6BC2">
            <w:pPr>
              <w:pStyle w:val="Table-Content"/>
            </w:pPr>
          </w:p>
        </w:tc>
      </w:tr>
      <w:tr w:rsidR="00835495" w:rsidRPr="004C04A4" w14:paraId="23247BA3" w14:textId="77777777" w:rsidTr="004F6BC2">
        <w:tc>
          <w:tcPr>
            <w:tcW w:w="9010" w:type="dxa"/>
          </w:tcPr>
          <w:p w14:paraId="227950FB" w14:textId="77777777" w:rsidR="00835495" w:rsidRPr="004C04A4" w:rsidRDefault="00835495" w:rsidP="004F6BC2">
            <w:pPr>
              <w:pStyle w:val="Table-Header"/>
            </w:pPr>
            <w:r w:rsidRPr="004C04A4">
              <w:t>Block 2: Public Health Monitoring</w:t>
            </w:r>
          </w:p>
        </w:tc>
      </w:tr>
      <w:tr w:rsidR="00835495" w:rsidRPr="004C04A4" w14:paraId="46DD1F34" w14:textId="77777777" w:rsidTr="004F6BC2">
        <w:tc>
          <w:tcPr>
            <w:tcW w:w="9010" w:type="dxa"/>
          </w:tcPr>
          <w:p w14:paraId="49A7D682" w14:textId="77777777" w:rsidR="00835495" w:rsidRPr="004C04A4" w:rsidRDefault="00835495" w:rsidP="004F6BC2">
            <w:pPr>
              <w:pStyle w:val="Table-Content"/>
            </w:pPr>
            <w:r w:rsidRPr="004C04A4">
              <w:t>TS</w:t>
            </w:r>
            <w:proofErr w:type="gramStart"/>
            <w:r w:rsidRPr="004C04A4">
              <w:t>=(</w:t>
            </w:r>
            <w:proofErr w:type="gramEnd"/>
            <w:r w:rsidRPr="004C04A4">
              <w:t>public health surveillance) OR TS=(health surveillance) OR TS=(public health monitoring) OR TS=(health monitoring)</w:t>
            </w:r>
          </w:p>
        </w:tc>
      </w:tr>
      <w:tr w:rsidR="00835495" w:rsidRPr="004C04A4" w14:paraId="07BA1483" w14:textId="77777777" w:rsidTr="004F6BC2">
        <w:tc>
          <w:tcPr>
            <w:tcW w:w="9010" w:type="dxa"/>
          </w:tcPr>
          <w:p w14:paraId="2C02EFE6" w14:textId="77777777" w:rsidR="00835495" w:rsidRPr="004C04A4" w:rsidRDefault="00835495" w:rsidP="004F6BC2">
            <w:pPr>
              <w:pStyle w:val="Table-Content"/>
            </w:pPr>
          </w:p>
        </w:tc>
      </w:tr>
      <w:tr w:rsidR="00835495" w:rsidRPr="004C04A4" w14:paraId="21E5005B" w14:textId="77777777" w:rsidTr="004F6BC2">
        <w:tc>
          <w:tcPr>
            <w:tcW w:w="9010" w:type="dxa"/>
          </w:tcPr>
          <w:p w14:paraId="08B1A3C9" w14:textId="77777777" w:rsidR="00835495" w:rsidRPr="004C04A4" w:rsidRDefault="00835495" w:rsidP="004F6BC2">
            <w:pPr>
              <w:pStyle w:val="Table-Header"/>
            </w:pPr>
            <w:r w:rsidRPr="004C04A4">
              <w:t>Filters:</w:t>
            </w:r>
          </w:p>
        </w:tc>
      </w:tr>
      <w:tr w:rsidR="00835495" w:rsidRPr="004C04A4" w14:paraId="24606A58" w14:textId="77777777" w:rsidTr="004F6BC2">
        <w:tc>
          <w:tcPr>
            <w:tcW w:w="9010" w:type="dxa"/>
          </w:tcPr>
          <w:p w14:paraId="694B6E96" w14:textId="77777777" w:rsidR="00835495" w:rsidRPr="004C04A4" w:rsidRDefault="00835495" w:rsidP="004F6BC2">
            <w:pPr>
              <w:pStyle w:val="Table-Content"/>
            </w:pPr>
            <w:r w:rsidRPr="004C04A4">
              <w:t>Document types: Article, Proceedings Paper</w:t>
            </w:r>
          </w:p>
          <w:p w14:paraId="0DDE4DEE" w14:textId="77777777" w:rsidR="00835495" w:rsidRPr="004C04A4" w:rsidRDefault="00835495" w:rsidP="004F6BC2">
            <w:pPr>
              <w:pStyle w:val="Table-Content"/>
            </w:pPr>
            <w:r w:rsidRPr="004C04A4">
              <w:t>Languages: English</w:t>
            </w:r>
          </w:p>
        </w:tc>
      </w:tr>
    </w:tbl>
    <w:p w14:paraId="7355A7AC" w14:textId="77777777" w:rsidR="002C4C10" w:rsidRDefault="002C4C10" w:rsidP="00835495">
      <w:pPr>
        <w:pStyle w:val="Heading2nonumbering"/>
      </w:pPr>
    </w:p>
    <w:sectPr w:rsidR="002C4C10" w:rsidSect="00835495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6F0614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AE4BD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F88EBF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32AAA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D6642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F4C13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3205B6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5466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FA7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4C4CD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BA3062"/>
    <w:multiLevelType w:val="hybridMultilevel"/>
    <w:tmpl w:val="B3821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C9708B"/>
    <w:multiLevelType w:val="multilevel"/>
    <w:tmpl w:val="F742253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AA13FA1"/>
    <w:multiLevelType w:val="multilevel"/>
    <w:tmpl w:val="19285A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5043731E"/>
    <w:multiLevelType w:val="hybridMultilevel"/>
    <w:tmpl w:val="261A3668"/>
    <w:lvl w:ilvl="0" w:tplc="9E2A400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F755F7C"/>
    <w:multiLevelType w:val="multilevel"/>
    <w:tmpl w:val="5546BEB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1C92569"/>
    <w:multiLevelType w:val="multilevel"/>
    <w:tmpl w:val="5546BEB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69CF09E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396215A"/>
    <w:multiLevelType w:val="hybridMultilevel"/>
    <w:tmpl w:val="75E08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974927">
    <w:abstractNumId w:val="11"/>
  </w:num>
  <w:num w:numId="2" w16cid:durableId="822891922">
    <w:abstractNumId w:val="16"/>
  </w:num>
  <w:num w:numId="3" w16cid:durableId="347759968">
    <w:abstractNumId w:val="12"/>
  </w:num>
  <w:num w:numId="4" w16cid:durableId="1764104431">
    <w:abstractNumId w:val="15"/>
  </w:num>
  <w:num w:numId="5" w16cid:durableId="1016616278">
    <w:abstractNumId w:val="14"/>
  </w:num>
  <w:num w:numId="6" w16cid:durableId="260071086">
    <w:abstractNumId w:val="0"/>
  </w:num>
  <w:num w:numId="7" w16cid:durableId="1940790697">
    <w:abstractNumId w:val="1"/>
  </w:num>
  <w:num w:numId="8" w16cid:durableId="252208325">
    <w:abstractNumId w:val="2"/>
  </w:num>
  <w:num w:numId="9" w16cid:durableId="415136158">
    <w:abstractNumId w:val="3"/>
  </w:num>
  <w:num w:numId="10" w16cid:durableId="47657726">
    <w:abstractNumId w:val="8"/>
  </w:num>
  <w:num w:numId="11" w16cid:durableId="139930720">
    <w:abstractNumId w:val="4"/>
  </w:num>
  <w:num w:numId="12" w16cid:durableId="478424984">
    <w:abstractNumId w:val="5"/>
  </w:num>
  <w:num w:numId="13" w16cid:durableId="114758431">
    <w:abstractNumId w:val="6"/>
  </w:num>
  <w:num w:numId="14" w16cid:durableId="1320813790">
    <w:abstractNumId w:val="7"/>
  </w:num>
  <w:num w:numId="15" w16cid:durableId="1706297395">
    <w:abstractNumId w:val="9"/>
  </w:num>
  <w:num w:numId="16" w16cid:durableId="1144661027">
    <w:abstractNumId w:val="13"/>
  </w:num>
  <w:num w:numId="17" w16cid:durableId="43411324">
    <w:abstractNumId w:val="10"/>
  </w:num>
  <w:num w:numId="18" w16cid:durableId="156830135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495"/>
    <w:rsid w:val="0004020C"/>
    <w:rsid w:val="00054E1C"/>
    <w:rsid w:val="001664AD"/>
    <w:rsid w:val="001D6E5A"/>
    <w:rsid w:val="0022089D"/>
    <w:rsid w:val="0023252A"/>
    <w:rsid w:val="002C4C10"/>
    <w:rsid w:val="002F2A2B"/>
    <w:rsid w:val="003C3EE5"/>
    <w:rsid w:val="003F1083"/>
    <w:rsid w:val="00433869"/>
    <w:rsid w:val="0049080C"/>
    <w:rsid w:val="004B73EC"/>
    <w:rsid w:val="004D3C29"/>
    <w:rsid w:val="0056333F"/>
    <w:rsid w:val="005653B0"/>
    <w:rsid w:val="00587567"/>
    <w:rsid w:val="00590879"/>
    <w:rsid w:val="006477F7"/>
    <w:rsid w:val="00660F84"/>
    <w:rsid w:val="00714919"/>
    <w:rsid w:val="007E1731"/>
    <w:rsid w:val="00835495"/>
    <w:rsid w:val="008357D7"/>
    <w:rsid w:val="008A5997"/>
    <w:rsid w:val="008C3B47"/>
    <w:rsid w:val="008F2276"/>
    <w:rsid w:val="008F3B98"/>
    <w:rsid w:val="00923581"/>
    <w:rsid w:val="009315C4"/>
    <w:rsid w:val="009522FA"/>
    <w:rsid w:val="00961BCC"/>
    <w:rsid w:val="009E69C0"/>
    <w:rsid w:val="00A05275"/>
    <w:rsid w:val="00A20594"/>
    <w:rsid w:val="00A3403B"/>
    <w:rsid w:val="00AB3E4F"/>
    <w:rsid w:val="00B02BD2"/>
    <w:rsid w:val="00B65E00"/>
    <w:rsid w:val="00BE429F"/>
    <w:rsid w:val="00C143B2"/>
    <w:rsid w:val="00C202E4"/>
    <w:rsid w:val="00C30E57"/>
    <w:rsid w:val="00C609D8"/>
    <w:rsid w:val="00CF0C66"/>
    <w:rsid w:val="00CF0E67"/>
    <w:rsid w:val="00D05A9A"/>
    <w:rsid w:val="00D4267F"/>
    <w:rsid w:val="00DA720F"/>
    <w:rsid w:val="00DD7B4B"/>
    <w:rsid w:val="00E10AE2"/>
    <w:rsid w:val="00E20EDF"/>
    <w:rsid w:val="00E71167"/>
    <w:rsid w:val="00F35ACA"/>
    <w:rsid w:val="00FD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156B4E"/>
  <w15:chartTrackingRefBased/>
  <w15:docId w15:val="{907AB6E9-8F8D-E849-AFFB-7AF98A13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495"/>
    <w:pPr>
      <w:spacing w:after="120" w:line="480" w:lineRule="auto"/>
    </w:pPr>
    <w:rPr>
      <w:rFonts w:ascii="Times New Roman" w:hAnsi="Times New Roman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495"/>
    <w:pPr>
      <w:numPr>
        <w:numId w:val="4"/>
      </w:numPr>
      <w:spacing w:before="480"/>
      <w:ind w:left="431" w:hanging="431"/>
      <w:outlineLvl w:val="0"/>
    </w:pPr>
    <w:rPr>
      <w:b/>
      <w:bCs/>
      <w:sz w:val="28"/>
      <w:szCs w:val="32"/>
    </w:rPr>
  </w:style>
  <w:style w:type="paragraph" w:styleId="Heading2">
    <w:name w:val="heading 2"/>
    <w:basedOn w:val="Heading1nonumbering"/>
    <w:next w:val="Normal"/>
    <w:link w:val="Heading2Char"/>
    <w:uiPriority w:val="9"/>
    <w:unhideWhenUsed/>
    <w:qFormat/>
    <w:rsid w:val="00835495"/>
    <w:pPr>
      <w:keepNext/>
      <w:numPr>
        <w:ilvl w:val="1"/>
        <w:numId w:val="4"/>
      </w:numPr>
      <w:spacing w:before="360"/>
      <w:ind w:left="578" w:hanging="578"/>
      <w:outlineLvl w:val="1"/>
    </w:pPr>
    <w:rPr>
      <w:i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495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495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495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495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495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495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495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495"/>
    <w:rPr>
      <w:rFonts w:ascii="Times New Roman" w:hAnsi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5495"/>
    <w:rPr>
      <w:rFonts w:ascii="Times New Roman" w:hAnsi="Times New Roman"/>
      <w:b/>
      <w:bCs/>
      <w:i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495"/>
    <w:rPr>
      <w:rFonts w:asciiTheme="majorHAnsi" w:eastAsiaTheme="majorEastAsia" w:hAnsiTheme="majorHAnsi" w:cstheme="majorBidi"/>
      <w:color w:val="1F3763" w:themeColor="accent1" w:themeShade="7F"/>
      <w:sz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495"/>
    <w:rPr>
      <w:rFonts w:asciiTheme="majorHAnsi" w:eastAsiaTheme="majorEastAsia" w:hAnsiTheme="majorHAnsi" w:cstheme="majorBidi"/>
      <w:i/>
      <w:iCs/>
      <w:color w:val="2F5496" w:themeColor="accent1" w:themeShade="BF"/>
      <w:sz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495"/>
    <w:rPr>
      <w:rFonts w:asciiTheme="majorHAnsi" w:eastAsiaTheme="majorEastAsia" w:hAnsiTheme="majorHAnsi" w:cstheme="majorBidi"/>
      <w:color w:val="2F5496" w:themeColor="accent1" w:themeShade="BF"/>
      <w:sz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495"/>
    <w:rPr>
      <w:rFonts w:asciiTheme="majorHAnsi" w:eastAsiaTheme="majorEastAsia" w:hAnsiTheme="majorHAnsi" w:cstheme="majorBidi"/>
      <w:color w:val="1F3763" w:themeColor="accent1" w:themeShade="7F"/>
      <w:sz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495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49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49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Heading1nonumbering">
    <w:name w:val="Heading 1 (no numbering)"/>
    <w:basedOn w:val="Heading1"/>
    <w:qFormat/>
    <w:rsid w:val="00835495"/>
    <w:pPr>
      <w:numPr>
        <w:numId w:val="0"/>
      </w:numPr>
    </w:pPr>
  </w:style>
  <w:style w:type="table" w:styleId="TableGrid">
    <w:name w:val="Table Grid"/>
    <w:basedOn w:val="TableNormal"/>
    <w:uiPriority w:val="39"/>
    <w:rsid w:val="00835495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35495"/>
    <w:pPr>
      <w:tabs>
        <w:tab w:val="left" w:pos="480"/>
        <w:tab w:val="right" w:leader="dot" w:pos="901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835495"/>
    <w:rPr>
      <w:color w:val="0563C1" w:themeColor="hyperlink"/>
      <w:u w:val="single"/>
    </w:rPr>
  </w:style>
  <w:style w:type="paragraph" w:customStyle="1" w:styleId="Heading1noTOC-nonumbering">
    <w:name w:val="Heading 1 (no TOC - no numbering)"/>
    <w:basedOn w:val="Heading1"/>
    <w:qFormat/>
    <w:rsid w:val="00835495"/>
    <w:pPr>
      <w:numPr>
        <w:numId w:val="0"/>
      </w:numPr>
      <w:tabs>
        <w:tab w:val="left" w:pos="480"/>
        <w:tab w:val="right" w:leader="dot" w:pos="9010"/>
      </w:tabs>
    </w:pPr>
  </w:style>
  <w:style w:type="paragraph" w:customStyle="1" w:styleId="Heading2nonumbering">
    <w:name w:val="Heading 2 (no numbering)"/>
    <w:basedOn w:val="Heading2"/>
    <w:qFormat/>
    <w:rsid w:val="00835495"/>
    <w:pPr>
      <w:numPr>
        <w:ilvl w:val="0"/>
        <w:numId w:val="0"/>
      </w:numPr>
    </w:pPr>
  </w:style>
  <w:style w:type="paragraph" w:customStyle="1" w:styleId="TableContent">
    <w:name w:val="Table Content"/>
    <w:basedOn w:val="Normal"/>
    <w:link w:val="TableContentChar"/>
    <w:qFormat/>
    <w:rsid w:val="00835495"/>
    <w:pPr>
      <w:spacing w:after="0"/>
    </w:pPr>
    <w:rPr>
      <w:bCs/>
      <w:sz w:val="20"/>
    </w:rPr>
  </w:style>
  <w:style w:type="character" w:customStyle="1" w:styleId="TableContentChar">
    <w:name w:val="Table Content Char"/>
    <w:basedOn w:val="DefaultParagraphFont"/>
    <w:link w:val="TableContent"/>
    <w:rsid w:val="00835495"/>
    <w:rPr>
      <w:rFonts w:ascii="Times New Roman" w:hAnsi="Times New Roman"/>
      <w:bCs/>
      <w:sz w:val="20"/>
      <w:lang w:val="en-US"/>
    </w:rPr>
  </w:style>
  <w:style w:type="paragraph" w:customStyle="1" w:styleId="TableHeading">
    <w:name w:val="Table Heading"/>
    <w:basedOn w:val="TableContent"/>
    <w:qFormat/>
    <w:rsid w:val="00835495"/>
    <w:rPr>
      <w:b/>
      <w:bCs w:val="0"/>
    </w:rPr>
  </w:style>
  <w:style w:type="paragraph" w:styleId="Caption">
    <w:name w:val="caption"/>
    <w:basedOn w:val="Normal"/>
    <w:next w:val="Normal"/>
    <w:uiPriority w:val="35"/>
    <w:unhideWhenUsed/>
    <w:qFormat/>
    <w:rsid w:val="00835495"/>
    <w:pPr>
      <w:spacing w:line="240" w:lineRule="auto"/>
    </w:pPr>
    <w:rPr>
      <w:iCs/>
      <w:szCs w:val="18"/>
    </w:rPr>
  </w:style>
  <w:style w:type="paragraph" w:styleId="Footer">
    <w:name w:val="footer"/>
    <w:basedOn w:val="Normal"/>
    <w:link w:val="FooterChar"/>
    <w:uiPriority w:val="99"/>
    <w:unhideWhenUsed/>
    <w:rsid w:val="008354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495"/>
    <w:rPr>
      <w:rFonts w:ascii="Times New Roman" w:hAnsi="Times New Roman"/>
      <w:sz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35495"/>
  </w:style>
  <w:style w:type="paragraph" w:styleId="Header">
    <w:name w:val="header"/>
    <w:basedOn w:val="Normal"/>
    <w:link w:val="HeaderChar"/>
    <w:uiPriority w:val="99"/>
    <w:unhideWhenUsed/>
    <w:rsid w:val="008354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495"/>
    <w:rPr>
      <w:rFonts w:ascii="Times New Roman" w:hAnsi="Times New Roman"/>
      <w:sz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35495"/>
    <w:pPr>
      <w:spacing w:after="100"/>
      <w:ind w:left="240"/>
    </w:pPr>
  </w:style>
  <w:style w:type="paragraph" w:customStyle="1" w:styleId="EndNoteBibliographyTitle">
    <w:name w:val="EndNote Bibliography Title"/>
    <w:basedOn w:val="Heading1nonumbering"/>
    <w:link w:val="EndNoteBibliographyTitleChar"/>
    <w:rsid w:val="00835495"/>
    <w:rPr>
      <w:rFonts w:cs="Times New Roman"/>
      <w:sz w:val="22"/>
    </w:rPr>
  </w:style>
  <w:style w:type="character" w:customStyle="1" w:styleId="EndNoteBibliographyTitleChar">
    <w:name w:val="EndNote Bibliography Title Char"/>
    <w:basedOn w:val="TableContentChar"/>
    <w:link w:val="EndNoteBibliographyTitle"/>
    <w:rsid w:val="00835495"/>
    <w:rPr>
      <w:rFonts w:ascii="Times New Roman" w:hAnsi="Times New Roman" w:cs="Times New Roman"/>
      <w:b/>
      <w:bCs/>
      <w:sz w:val="2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5495"/>
    <w:pPr>
      <w:spacing w:after="240" w:line="240" w:lineRule="auto"/>
      <w:ind w:left="426" w:hanging="426"/>
    </w:pPr>
    <w:rPr>
      <w:rFonts w:cs="Times New Roman"/>
      <w:noProof/>
    </w:rPr>
  </w:style>
  <w:style w:type="character" w:customStyle="1" w:styleId="EndNoteBibliographyChar">
    <w:name w:val="EndNote Bibliography Char"/>
    <w:basedOn w:val="TableContentChar"/>
    <w:link w:val="EndNoteBibliography"/>
    <w:rsid w:val="00835495"/>
    <w:rPr>
      <w:rFonts w:ascii="Times New Roman" w:hAnsi="Times New Roman" w:cs="Times New Roman"/>
      <w:bCs w:val="0"/>
      <w:noProof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5495"/>
    <w:rPr>
      <w:color w:val="954F72"/>
      <w:u w:val="single"/>
    </w:rPr>
  </w:style>
  <w:style w:type="paragraph" w:customStyle="1" w:styleId="msonormal0">
    <w:name w:val="msonormal"/>
    <w:basedOn w:val="Normal"/>
    <w:rsid w:val="00835495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font5">
    <w:name w:val="font5"/>
    <w:basedOn w:val="Normal"/>
    <w:rsid w:val="00835495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2"/>
    </w:rPr>
  </w:style>
  <w:style w:type="paragraph" w:customStyle="1" w:styleId="font6">
    <w:name w:val="font6"/>
    <w:basedOn w:val="Normal"/>
    <w:rsid w:val="00835495"/>
    <w:pP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szCs w:val="22"/>
    </w:rPr>
  </w:style>
  <w:style w:type="paragraph" w:customStyle="1" w:styleId="xl65">
    <w:name w:val="xl65"/>
    <w:basedOn w:val="Normal"/>
    <w:rsid w:val="00835495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2"/>
    </w:rPr>
  </w:style>
  <w:style w:type="paragraph" w:customStyle="1" w:styleId="xl66">
    <w:name w:val="xl66"/>
    <w:basedOn w:val="Normal"/>
    <w:rsid w:val="0083549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2"/>
    </w:rPr>
  </w:style>
  <w:style w:type="paragraph" w:customStyle="1" w:styleId="xl67">
    <w:name w:val="xl67"/>
    <w:basedOn w:val="Normal"/>
    <w:rsid w:val="0083549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i/>
      <w:iCs/>
      <w:szCs w:val="22"/>
    </w:rPr>
  </w:style>
  <w:style w:type="paragraph" w:customStyle="1" w:styleId="xl68">
    <w:name w:val="xl68"/>
    <w:basedOn w:val="Normal"/>
    <w:rsid w:val="00835495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2"/>
    </w:rPr>
  </w:style>
  <w:style w:type="paragraph" w:customStyle="1" w:styleId="xl69">
    <w:name w:val="xl69"/>
    <w:basedOn w:val="Normal"/>
    <w:rsid w:val="0083549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2"/>
    </w:rPr>
  </w:style>
  <w:style w:type="paragraph" w:customStyle="1" w:styleId="xl70">
    <w:name w:val="xl70"/>
    <w:basedOn w:val="Normal"/>
    <w:rsid w:val="00835495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2"/>
    </w:rPr>
  </w:style>
  <w:style w:type="paragraph" w:customStyle="1" w:styleId="xl71">
    <w:name w:val="xl71"/>
    <w:basedOn w:val="Normal"/>
    <w:rsid w:val="0083549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35495"/>
    <w:pPr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35495"/>
    <w:rPr>
      <w:rFonts w:ascii="Times New Roman" w:hAnsi="Times New Roman"/>
      <w:b/>
      <w:bCs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495"/>
    <w:pPr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835495"/>
    <w:rPr>
      <w:rFonts w:ascii="Times New Roman" w:hAnsi="Times New Roman"/>
      <w:sz w:val="22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35495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5495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495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35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49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495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Table-Content">
    <w:name w:val="Table - Content"/>
    <w:basedOn w:val="Normal"/>
    <w:qFormat/>
    <w:rsid w:val="00835495"/>
    <w:pPr>
      <w:spacing w:after="0" w:line="240" w:lineRule="auto"/>
    </w:pPr>
    <w:rPr>
      <w:sz w:val="16"/>
    </w:rPr>
  </w:style>
  <w:style w:type="paragraph" w:customStyle="1" w:styleId="Table-Header">
    <w:name w:val="Table - Header"/>
    <w:basedOn w:val="Table-Content"/>
    <w:qFormat/>
    <w:rsid w:val="00835495"/>
    <w:rPr>
      <w:b/>
    </w:rPr>
  </w:style>
  <w:style w:type="paragraph" w:styleId="ListParagraph">
    <w:name w:val="List Paragraph"/>
    <w:basedOn w:val="Normal"/>
    <w:uiPriority w:val="34"/>
    <w:qFormat/>
    <w:rsid w:val="0083549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49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35495"/>
    <w:rPr>
      <w:rFonts w:cs="Times New Roman"/>
    </w:rPr>
  </w:style>
  <w:style w:type="paragraph" w:styleId="Revision">
    <w:name w:val="Revision"/>
    <w:hidden/>
    <w:uiPriority w:val="99"/>
    <w:semiHidden/>
    <w:rsid w:val="00835495"/>
    <w:rPr>
      <w:rFonts w:ascii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35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</dc:creator>
  <cp:keywords/>
  <dc:description/>
  <cp:lastModifiedBy>Patrick P</cp:lastModifiedBy>
  <cp:revision>1</cp:revision>
  <dcterms:created xsi:type="dcterms:W3CDTF">2023-02-10T16:57:00Z</dcterms:created>
  <dcterms:modified xsi:type="dcterms:W3CDTF">2023-02-10T16:58:00Z</dcterms:modified>
</cp:coreProperties>
</file>